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660"/>
        <w:gridCol w:w="2268"/>
        <w:gridCol w:w="2410"/>
        <w:gridCol w:w="1156"/>
      </w:tblGrid>
      <w:tr w:rsidR="0029547D" w:rsidRPr="006A2CC2" w14:paraId="2CC27E45" w14:textId="77777777" w:rsidTr="006A2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4"/>
            <w:shd w:val="clear" w:color="auto" w:fill="auto"/>
          </w:tcPr>
          <w:p w14:paraId="53458314" w14:textId="77777777" w:rsidR="0029547D" w:rsidRPr="00995973" w:rsidRDefault="0029547D" w:rsidP="0029547D">
            <w:pPr>
              <w:spacing w:line="480" w:lineRule="auto"/>
              <w:rPr>
                <w:rFonts w:ascii="Times New Roman" w:hAnsi="Times New Roman" w:cs="Times New Roman"/>
                <w:color w:val="1F3864" w:themeColor="accent1" w:themeShade="80"/>
                <w:sz w:val="24"/>
                <w:szCs w:val="24"/>
                <w:lang w:val="en-US"/>
              </w:rPr>
            </w:pPr>
            <w:r w:rsidRPr="00F80AE9">
              <w:rPr>
                <w:rFonts w:ascii="Times New Roman" w:hAnsi="Times New Roman" w:cs="Times New Roman"/>
                <w:b w:val="0"/>
                <w:bCs w:val="0"/>
                <w:color w:val="C00000"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 w:val="0"/>
                <w:bCs w:val="0"/>
                <w:color w:val="C00000"/>
                <w:sz w:val="24"/>
                <w:szCs w:val="24"/>
                <w:lang w:val="en-GB"/>
              </w:rPr>
              <w:t xml:space="preserve">supplementary </w:t>
            </w:r>
            <w:r w:rsidRPr="00F80AE9">
              <w:rPr>
                <w:rFonts w:ascii="Times New Roman" w:hAnsi="Times New Roman" w:cs="Times New Roman"/>
                <w:b w:val="0"/>
                <w:bCs w:val="0"/>
                <w:color w:val="C00000"/>
                <w:sz w:val="24"/>
                <w:szCs w:val="24"/>
                <w:lang w:val="en-GB"/>
              </w:rPr>
              <w:t>1:</w:t>
            </w:r>
            <w:r w:rsidRPr="009959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959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Baseline characteristics after propensity score matching according to the </w:t>
            </w:r>
            <w:r w:rsidRPr="0099597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ES"/>
              </w:rPr>
              <w:t>main potential arguments of cardiovascular events (age, hypertension, diabetes, tobacco, and dyslipidemia)</w:t>
            </w:r>
          </w:p>
        </w:tc>
        <w:bookmarkStart w:id="0" w:name="_GoBack"/>
        <w:bookmarkEnd w:id="0"/>
      </w:tr>
      <w:tr w:rsidR="0029547D" w14:paraId="518E5F16" w14:textId="77777777" w:rsidTr="006A2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0F5F6"/>
          </w:tcPr>
          <w:p w14:paraId="3C72D50A" w14:textId="77777777" w:rsidR="0029547D" w:rsidRPr="00995973" w:rsidRDefault="0029547D" w:rsidP="0029547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95973">
              <w:rPr>
                <w:rFonts w:ascii="Times New Roman" w:hAnsi="Times New Roman" w:cs="Times New Roman"/>
                <w:b w:val="0"/>
                <w:bCs w:val="0"/>
              </w:rPr>
              <w:t>Baseline</w:t>
            </w:r>
            <w:proofErr w:type="spellEnd"/>
            <w:r w:rsidRPr="0099597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995973">
              <w:rPr>
                <w:rFonts w:ascii="Times New Roman" w:hAnsi="Times New Roman" w:cs="Times New Roman"/>
                <w:b w:val="0"/>
                <w:bCs w:val="0"/>
              </w:rPr>
              <w:t>characteristics</w:t>
            </w:r>
            <w:proofErr w:type="spellEnd"/>
          </w:p>
        </w:tc>
        <w:tc>
          <w:tcPr>
            <w:tcW w:w="2268" w:type="dxa"/>
            <w:shd w:val="clear" w:color="auto" w:fill="F0F5F6"/>
          </w:tcPr>
          <w:p w14:paraId="1C63AE69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5973">
              <w:rPr>
                <w:rFonts w:ascii="Times New Roman" w:hAnsi="Times New Roman" w:cs="Times New Roman"/>
                <w:b/>
                <w:bCs/>
              </w:rPr>
              <w:t xml:space="preserve">Takotsubo </w:t>
            </w:r>
            <w:proofErr w:type="spellStart"/>
            <w:r w:rsidRPr="00995973">
              <w:rPr>
                <w:rFonts w:ascii="Times New Roman" w:hAnsi="Times New Roman" w:cs="Times New Roman"/>
                <w:b/>
                <w:bCs/>
              </w:rPr>
              <w:t>patients</w:t>
            </w:r>
            <w:proofErr w:type="spellEnd"/>
          </w:p>
          <w:p w14:paraId="3726BA74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5973">
              <w:rPr>
                <w:rFonts w:ascii="Times New Roman" w:hAnsi="Times New Roman" w:cs="Times New Roman"/>
                <w:b/>
                <w:bCs/>
              </w:rPr>
              <w:t>N:</w:t>
            </w:r>
            <w:r>
              <w:rPr>
                <w:rFonts w:ascii="Times New Roman" w:hAnsi="Times New Roman" w:cs="Times New Roman"/>
                <w:b/>
                <w:bCs/>
              </w:rPr>
              <w:t>745</w:t>
            </w:r>
          </w:p>
        </w:tc>
        <w:tc>
          <w:tcPr>
            <w:tcW w:w="2410" w:type="dxa"/>
            <w:shd w:val="clear" w:color="auto" w:fill="F0F5F6"/>
          </w:tcPr>
          <w:p w14:paraId="63CBB27B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5973">
              <w:rPr>
                <w:rFonts w:ascii="Times New Roman" w:hAnsi="Times New Roman" w:cs="Times New Roman"/>
                <w:b/>
                <w:bCs/>
              </w:rPr>
              <w:t xml:space="preserve">Non-takotsubo MINOCA </w:t>
            </w:r>
            <w:proofErr w:type="spellStart"/>
            <w:r w:rsidRPr="00995973">
              <w:rPr>
                <w:rFonts w:ascii="Times New Roman" w:hAnsi="Times New Roman" w:cs="Times New Roman"/>
                <w:b/>
                <w:bCs/>
              </w:rPr>
              <w:t>patients</w:t>
            </w:r>
            <w:proofErr w:type="spellEnd"/>
          </w:p>
          <w:p w14:paraId="188AF752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5973">
              <w:rPr>
                <w:rFonts w:ascii="Times New Roman" w:hAnsi="Times New Roman" w:cs="Times New Roman"/>
                <w:b/>
                <w:bCs/>
              </w:rPr>
              <w:t>N:</w:t>
            </w:r>
            <w:r>
              <w:rPr>
                <w:rFonts w:ascii="Times New Roman" w:hAnsi="Times New Roman" w:cs="Times New Roman"/>
                <w:b/>
                <w:bCs/>
              </w:rPr>
              <w:t>745</w:t>
            </w:r>
          </w:p>
        </w:tc>
        <w:tc>
          <w:tcPr>
            <w:tcW w:w="1156" w:type="dxa"/>
            <w:shd w:val="clear" w:color="auto" w:fill="F0F5F6"/>
          </w:tcPr>
          <w:p w14:paraId="263EC814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29547D" w14:paraId="3B18A77A" w14:textId="77777777" w:rsidTr="000C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DE2B531" w14:textId="77777777" w:rsidR="0029547D" w:rsidRPr="00995973" w:rsidRDefault="0029547D" w:rsidP="0029547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9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2268" w:type="dxa"/>
          </w:tcPr>
          <w:p w14:paraId="5D4E0FB6" w14:textId="77777777" w:rsidR="0029547D" w:rsidRPr="00523BC0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B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3B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23BC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1.6</w:t>
            </w:r>
          </w:p>
        </w:tc>
        <w:tc>
          <w:tcPr>
            <w:tcW w:w="2410" w:type="dxa"/>
          </w:tcPr>
          <w:p w14:paraId="16BD9D13" w14:textId="77777777" w:rsidR="0029547D" w:rsidRPr="00523BC0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  <w:r w:rsidRPr="00523BC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1.9</w:t>
            </w:r>
          </w:p>
        </w:tc>
        <w:tc>
          <w:tcPr>
            <w:tcW w:w="1156" w:type="dxa"/>
          </w:tcPr>
          <w:p w14:paraId="033FA139" w14:textId="77777777" w:rsidR="0029547D" w:rsidRPr="00523BC0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B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</w:tr>
      <w:tr w:rsidR="0029547D" w14:paraId="791F3572" w14:textId="77777777" w:rsidTr="000C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BDDCDC3" w14:textId="77777777" w:rsidR="0029547D" w:rsidRPr="00995973" w:rsidRDefault="0029547D" w:rsidP="0029547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959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  <w:proofErr w:type="spellEnd"/>
            <w:r w:rsidRPr="009959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ex</w:t>
            </w:r>
          </w:p>
        </w:tc>
        <w:tc>
          <w:tcPr>
            <w:tcW w:w="2268" w:type="dxa"/>
          </w:tcPr>
          <w:p w14:paraId="472B8589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/745 (87.4%)</w:t>
            </w:r>
          </w:p>
        </w:tc>
        <w:tc>
          <w:tcPr>
            <w:tcW w:w="2410" w:type="dxa"/>
          </w:tcPr>
          <w:p w14:paraId="6BAEAE7C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/745 (55.4%)</w:t>
            </w:r>
          </w:p>
        </w:tc>
        <w:tc>
          <w:tcPr>
            <w:tcW w:w="1156" w:type="dxa"/>
          </w:tcPr>
          <w:p w14:paraId="2768C375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9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9547D" w14:paraId="1103B4BF" w14:textId="77777777" w:rsidTr="000C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D523D5E" w14:textId="77777777" w:rsidR="0029547D" w:rsidRPr="00995973" w:rsidRDefault="0029547D" w:rsidP="0029547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rdiovascular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isk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268" w:type="dxa"/>
          </w:tcPr>
          <w:p w14:paraId="170908CE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0A38F84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2DC59C23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547D" w14:paraId="5C6C2635" w14:textId="77777777" w:rsidTr="000C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639C88B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oking</w:t>
            </w:r>
            <w:proofErr w:type="gramEnd"/>
          </w:p>
        </w:tc>
        <w:tc>
          <w:tcPr>
            <w:tcW w:w="2268" w:type="dxa"/>
          </w:tcPr>
          <w:p w14:paraId="01CF6F71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/745 (20.1%)</w:t>
            </w:r>
          </w:p>
        </w:tc>
        <w:tc>
          <w:tcPr>
            <w:tcW w:w="2410" w:type="dxa"/>
          </w:tcPr>
          <w:p w14:paraId="0DF2E798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/745 (23.2%)</w:t>
            </w:r>
          </w:p>
        </w:tc>
        <w:tc>
          <w:tcPr>
            <w:tcW w:w="1156" w:type="dxa"/>
          </w:tcPr>
          <w:p w14:paraId="3AAB65C6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29547D" w14:paraId="24619310" w14:textId="77777777" w:rsidTr="000C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C02B1D2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betes</w:t>
            </w:r>
          </w:p>
        </w:tc>
        <w:tc>
          <w:tcPr>
            <w:tcW w:w="2268" w:type="dxa"/>
          </w:tcPr>
          <w:p w14:paraId="4E6C94B6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/745 (16.0%)</w:t>
            </w:r>
          </w:p>
        </w:tc>
        <w:tc>
          <w:tcPr>
            <w:tcW w:w="2410" w:type="dxa"/>
          </w:tcPr>
          <w:p w14:paraId="3691F8A3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/745 (18.9%)</w:t>
            </w:r>
          </w:p>
        </w:tc>
        <w:tc>
          <w:tcPr>
            <w:tcW w:w="1156" w:type="dxa"/>
          </w:tcPr>
          <w:p w14:paraId="18FC5BFC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29547D" w14:paraId="7DACAA05" w14:textId="77777777" w:rsidTr="000C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E538F59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2268" w:type="dxa"/>
          </w:tcPr>
          <w:p w14:paraId="76AF2E8F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/745 (46.0%)</w:t>
            </w:r>
          </w:p>
        </w:tc>
        <w:tc>
          <w:tcPr>
            <w:tcW w:w="2410" w:type="dxa"/>
          </w:tcPr>
          <w:p w14:paraId="399A0D00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/745 (45.5%)</w:t>
            </w:r>
          </w:p>
        </w:tc>
        <w:tc>
          <w:tcPr>
            <w:tcW w:w="1156" w:type="dxa"/>
          </w:tcPr>
          <w:p w14:paraId="65F185F3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29547D" w14:paraId="56C744E0" w14:textId="77777777" w:rsidTr="000C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4036D7D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2268" w:type="dxa"/>
          </w:tcPr>
          <w:p w14:paraId="728C2EFF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/745 (65.1%)</w:t>
            </w:r>
          </w:p>
        </w:tc>
        <w:tc>
          <w:tcPr>
            <w:tcW w:w="2410" w:type="dxa"/>
          </w:tcPr>
          <w:p w14:paraId="06F3DDA2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/745 (64.6%)</w:t>
            </w:r>
          </w:p>
        </w:tc>
        <w:tc>
          <w:tcPr>
            <w:tcW w:w="1156" w:type="dxa"/>
          </w:tcPr>
          <w:p w14:paraId="548A4008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29547D" w14:paraId="071AD4A8" w14:textId="77777777" w:rsidTr="000C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5AA3AA4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Pr="00523B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scular </w:t>
            </w:r>
            <w:proofErr w:type="spellStart"/>
            <w:r w:rsidRPr="00523B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2268" w:type="dxa"/>
          </w:tcPr>
          <w:p w14:paraId="5E986351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7270E0B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505279E3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547D" w14:paraId="2893909C" w14:textId="77777777" w:rsidTr="000C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B5CE6AE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VA</w:t>
            </w:r>
          </w:p>
        </w:tc>
        <w:tc>
          <w:tcPr>
            <w:tcW w:w="2268" w:type="dxa"/>
          </w:tcPr>
          <w:p w14:paraId="260A7D26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/745 (4.8%)</w:t>
            </w:r>
          </w:p>
        </w:tc>
        <w:tc>
          <w:tcPr>
            <w:tcW w:w="2410" w:type="dxa"/>
          </w:tcPr>
          <w:p w14:paraId="7B6FEFC5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/745 (6.7%)</w:t>
            </w:r>
          </w:p>
        </w:tc>
        <w:tc>
          <w:tcPr>
            <w:tcW w:w="1156" w:type="dxa"/>
          </w:tcPr>
          <w:p w14:paraId="104E5806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0</w:t>
            </w:r>
          </w:p>
        </w:tc>
      </w:tr>
      <w:tr w:rsidR="0029547D" w14:paraId="7F8984D8" w14:textId="77777777" w:rsidTr="000C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01F6D84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VD</w:t>
            </w:r>
          </w:p>
        </w:tc>
        <w:tc>
          <w:tcPr>
            <w:tcW w:w="2268" w:type="dxa"/>
          </w:tcPr>
          <w:p w14:paraId="10B92750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/1015 (4.1%)</w:t>
            </w:r>
          </w:p>
        </w:tc>
        <w:tc>
          <w:tcPr>
            <w:tcW w:w="2410" w:type="dxa"/>
          </w:tcPr>
          <w:p w14:paraId="2A25F10B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99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0</w:t>
            </w:r>
            <w:r w:rsidRPr="0099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9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156" w:type="dxa"/>
          </w:tcPr>
          <w:p w14:paraId="0C9D09B1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</w:tr>
      <w:tr w:rsidR="0029547D" w14:paraId="06A9F2DD" w14:textId="77777777" w:rsidTr="000C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9BA3F7D" w14:textId="77777777" w:rsidR="0029547D" w:rsidRPr="00995973" w:rsidRDefault="0029547D" w:rsidP="0029547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ther comorbidities</w:t>
            </w:r>
          </w:p>
        </w:tc>
        <w:tc>
          <w:tcPr>
            <w:tcW w:w="2268" w:type="dxa"/>
          </w:tcPr>
          <w:p w14:paraId="59228356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1C156DC9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7D216EF0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9547D" w14:paraId="36233EC2" w14:textId="77777777" w:rsidTr="000C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0D6BD8F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2268" w:type="dxa"/>
          </w:tcPr>
          <w:p w14:paraId="0932F669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/745 (6.2%)</w:t>
            </w:r>
          </w:p>
        </w:tc>
        <w:tc>
          <w:tcPr>
            <w:tcW w:w="2410" w:type="dxa"/>
          </w:tcPr>
          <w:p w14:paraId="0323DD5C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/745 (8.6%)</w:t>
            </w:r>
          </w:p>
        </w:tc>
        <w:tc>
          <w:tcPr>
            <w:tcW w:w="1156" w:type="dxa"/>
          </w:tcPr>
          <w:p w14:paraId="11EFC347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</w:tr>
      <w:tr w:rsidR="0029547D" w14:paraId="764FC889" w14:textId="77777777" w:rsidTr="000C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12B594B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SAHS</w:t>
            </w:r>
          </w:p>
        </w:tc>
        <w:tc>
          <w:tcPr>
            <w:tcW w:w="2268" w:type="dxa"/>
          </w:tcPr>
          <w:p w14:paraId="770D4A4A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/745 (2.3%)</w:t>
            </w:r>
          </w:p>
        </w:tc>
        <w:tc>
          <w:tcPr>
            <w:tcW w:w="2410" w:type="dxa"/>
          </w:tcPr>
          <w:p w14:paraId="53E7F3FE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/745 (3.0%)</w:t>
            </w:r>
          </w:p>
        </w:tc>
        <w:tc>
          <w:tcPr>
            <w:tcW w:w="1156" w:type="dxa"/>
          </w:tcPr>
          <w:p w14:paraId="04882713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7</w:t>
            </w:r>
          </w:p>
        </w:tc>
      </w:tr>
      <w:tr w:rsidR="0029547D" w14:paraId="69D16958" w14:textId="77777777" w:rsidTr="000C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DCD184B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tive cancer</w:t>
            </w:r>
          </w:p>
        </w:tc>
        <w:tc>
          <w:tcPr>
            <w:tcW w:w="2268" w:type="dxa"/>
          </w:tcPr>
          <w:p w14:paraId="7029DE11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/745 (11.7%)</w:t>
            </w:r>
          </w:p>
        </w:tc>
        <w:tc>
          <w:tcPr>
            <w:tcW w:w="2410" w:type="dxa"/>
          </w:tcPr>
          <w:p w14:paraId="113936E1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/745 (11.8%)</w:t>
            </w:r>
          </w:p>
        </w:tc>
        <w:tc>
          <w:tcPr>
            <w:tcW w:w="1156" w:type="dxa"/>
          </w:tcPr>
          <w:p w14:paraId="5AFAFD39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6</w:t>
            </w:r>
          </w:p>
        </w:tc>
      </w:tr>
      <w:tr w:rsidR="0029547D" w14:paraId="366E85E8" w14:textId="77777777" w:rsidTr="000C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1C3358E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utoimmune disease</w:t>
            </w:r>
          </w:p>
        </w:tc>
        <w:tc>
          <w:tcPr>
            <w:tcW w:w="2268" w:type="dxa"/>
          </w:tcPr>
          <w:p w14:paraId="58EA413B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/745 (6.8%)</w:t>
            </w:r>
          </w:p>
        </w:tc>
        <w:tc>
          <w:tcPr>
            <w:tcW w:w="2410" w:type="dxa"/>
          </w:tcPr>
          <w:p w14:paraId="2DD55A90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/745 (5.4%)</w:t>
            </w:r>
          </w:p>
        </w:tc>
        <w:tc>
          <w:tcPr>
            <w:tcW w:w="1156" w:type="dxa"/>
          </w:tcPr>
          <w:p w14:paraId="6D000FE4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4</w:t>
            </w:r>
          </w:p>
        </w:tc>
      </w:tr>
      <w:tr w:rsidR="0029547D" w14:paraId="6542D1E7" w14:textId="77777777" w:rsidTr="000C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913D44C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nnective tissue disease</w:t>
            </w:r>
          </w:p>
        </w:tc>
        <w:tc>
          <w:tcPr>
            <w:tcW w:w="2268" w:type="dxa"/>
          </w:tcPr>
          <w:p w14:paraId="18C4383C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/745 (1.5%)</w:t>
            </w:r>
          </w:p>
        </w:tc>
        <w:tc>
          <w:tcPr>
            <w:tcW w:w="2410" w:type="dxa"/>
          </w:tcPr>
          <w:p w14:paraId="3AAE1A5B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745 (0.9%)</w:t>
            </w:r>
          </w:p>
        </w:tc>
        <w:tc>
          <w:tcPr>
            <w:tcW w:w="1156" w:type="dxa"/>
          </w:tcPr>
          <w:p w14:paraId="4435F69E" w14:textId="77777777" w:rsidR="0029547D" w:rsidRPr="00995973" w:rsidRDefault="0029547D" w:rsidP="002954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3</w:t>
            </w:r>
          </w:p>
        </w:tc>
      </w:tr>
      <w:tr w:rsidR="0029547D" w14:paraId="12098C9E" w14:textId="77777777" w:rsidTr="000C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F7B8833" w14:textId="77777777" w:rsidR="0029547D" w:rsidRPr="00523BC0" w:rsidRDefault="0029547D" w:rsidP="0029547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23B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sychiatric illness</w:t>
            </w:r>
          </w:p>
        </w:tc>
        <w:tc>
          <w:tcPr>
            <w:tcW w:w="2268" w:type="dxa"/>
          </w:tcPr>
          <w:p w14:paraId="5124DAFA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/745 (16.5%)</w:t>
            </w:r>
          </w:p>
        </w:tc>
        <w:tc>
          <w:tcPr>
            <w:tcW w:w="2410" w:type="dxa"/>
          </w:tcPr>
          <w:p w14:paraId="0DF1897B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/745 (9.0%)</w:t>
            </w:r>
          </w:p>
        </w:tc>
        <w:tc>
          <w:tcPr>
            <w:tcW w:w="1156" w:type="dxa"/>
          </w:tcPr>
          <w:p w14:paraId="0633F34D" w14:textId="77777777" w:rsidR="0029547D" w:rsidRPr="00995973" w:rsidRDefault="0029547D" w:rsidP="002954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29547D" w:rsidRPr="006A2CC2" w14:paraId="161DCFF3" w14:textId="77777777" w:rsidTr="000C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4"/>
          </w:tcPr>
          <w:p w14:paraId="1364535B" w14:textId="77777777" w:rsidR="0029547D" w:rsidRPr="000C0C44" w:rsidRDefault="0029547D" w:rsidP="0029547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16"/>
                <w:szCs w:val="16"/>
                <w:lang w:val="en-GB" w:eastAsia="es-ES"/>
              </w:rPr>
            </w:pPr>
            <w:r w:rsidRPr="000C0C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ACVA: Acute cerebrovascular accident. AF: Atrial fibrillation. PVD: Peripheral vascular disease. OSAHS: Obstructive sleep apnoea/hypopnoea syndrome. </w:t>
            </w:r>
            <w:r w:rsidRPr="000C0C44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16"/>
                <w:szCs w:val="16"/>
                <w:lang w:val="en-GB" w:eastAsia="es-ES"/>
              </w:rPr>
              <w:t>MINOCA: Myocardial infarction with non-obstructive coronary arteries.</w:t>
            </w:r>
          </w:p>
          <w:p w14:paraId="0ADE8841" w14:textId="77777777" w:rsidR="0029547D" w:rsidRPr="00995973" w:rsidRDefault="0029547D" w:rsidP="002954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0C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*While hospitalisation for another cause</w:t>
            </w:r>
          </w:p>
        </w:tc>
      </w:tr>
    </w:tbl>
    <w:p w14:paraId="10BF68CF" w14:textId="77777777" w:rsidR="007310D6" w:rsidRPr="005348A8" w:rsidRDefault="007310D6">
      <w:pPr>
        <w:rPr>
          <w:lang w:val="en-GB"/>
        </w:rPr>
      </w:pPr>
    </w:p>
    <w:sectPr w:rsidR="007310D6" w:rsidRPr="005348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Y0MDG2MDE0MzEzN7NQ0lEKTi0uzszPAykwqgUAvljKfywAAAA="/>
  </w:docVars>
  <w:rsids>
    <w:rsidRoot w:val="005348A8"/>
    <w:rsid w:val="000C0C44"/>
    <w:rsid w:val="0027684F"/>
    <w:rsid w:val="0029547D"/>
    <w:rsid w:val="00360151"/>
    <w:rsid w:val="004A27E9"/>
    <w:rsid w:val="005348A8"/>
    <w:rsid w:val="00554D8A"/>
    <w:rsid w:val="006A2CC2"/>
    <w:rsid w:val="0071755E"/>
    <w:rsid w:val="007310D6"/>
    <w:rsid w:val="00D3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33851"/>
  <w15:chartTrackingRefBased/>
  <w15:docId w15:val="{EF3D522F-4E42-4649-89CE-1C45131CB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95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0C0C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3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ópez Pais</dc:creator>
  <cp:keywords/>
  <dc:description/>
  <cp:lastModifiedBy>Javier López Pais</cp:lastModifiedBy>
  <cp:revision>4</cp:revision>
  <dcterms:created xsi:type="dcterms:W3CDTF">2020-01-19T10:51:00Z</dcterms:created>
  <dcterms:modified xsi:type="dcterms:W3CDTF">2020-01-19T10:59:00Z</dcterms:modified>
</cp:coreProperties>
</file>